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F6E40" w:rsidRPr="008550C2" w:rsidRDefault="005F6E40" w:rsidP="005F6E40">
      <w:pPr>
        <w:tabs>
          <w:tab w:val="left" w:pos="954"/>
        </w:tabs>
        <w:rPr>
          <w:b/>
          <w:sz w:val="24"/>
          <w:szCs w:val="24"/>
          <w:lang w:val="fr-FR"/>
        </w:rPr>
      </w:pPr>
      <w:r w:rsidRPr="00301BEB">
        <w:rPr>
          <w:b/>
          <w:sz w:val="24"/>
          <w:szCs w:val="24"/>
          <w:lang w:val="en-US"/>
        </w:rPr>
        <w:t>S</w:t>
      </w:r>
      <w:r w:rsidRPr="008550C2">
        <w:rPr>
          <w:b/>
          <w:sz w:val="24"/>
          <w:szCs w:val="24"/>
          <w:lang w:val="fr-FR"/>
        </w:rPr>
        <w:t>UPPLEMENTARY INFORMATION</w:t>
      </w:r>
    </w:p>
    <w:p w:rsidR="005F6E40" w:rsidRPr="008550C2" w:rsidRDefault="005F6E40" w:rsidP="005F6E40">
      <w:pPr>
        <w:tabs>
          <w:tab w:val="left" w:pos="954"/>
        </w:tabs>
        <w:rPr>
          <w:b/>
          <w:color w:val="0070C0"/>
          <w:sz w:val="24"/>
          <w:szCs w:val="24"/>
          <w:lang w:val="fr-FR"/>
        </w:rPr>
      </w:pPr>
    </w:p>
    <w:p w:rsidR="005F6E40" w:rsidRPr="008550C2" w:rsidRDefault="005F6E40" w:rsidP="005F6E40">
      <w:pPr>
        <w:spacing w:line="288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tbl>
      <w:tblPr>
        <w:tblpPr w:leftFromText="141" w:rightFromText="141" w:vertAnchor="text" w:tblpXSpec="center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01"/>
        <w:gridCol w:w="1974"/>
        <w:gridCol w:w="1080"/>
        <w:gridCol w:w="1755"/>
        <w:gridCol w:w="1868"/>
      </w:tblGrid>
      <w:tr w:rsidR="005F6E40" w:rsidRPr="008550C2" w:rsidTr="00D523ED">
        <w:tc>
          <w:tcPr>
            <w:tcW w:w="3075" w:type="dxa"/>
            <w:gridSpan w:val="2"/>
            <w:tcBorders>
              <w:top w:val="nil"/>
              <w:left w:val="nil"/>
              <w:bottom w:val="double" w:sz="4" w:space="0" w:color="auto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  <w:r w:rsidRPr="008550C2">
              <w:rPr>
                <w:b/>
                <w:sz w:val="24"/>
                <w:szCs w:val="24"/>
                <w:lang w:eastAsia="ja-JP"/>
              </w:rPr>
              <w:t>X-rays</w:t>
            </w:r>
          </w:p>
        </w:tc>
        <w:tc>
          <w:tcPr>
            <w:tcW w:w="2835" w:type="dxa"/>
            <w:gridSpan w:val="2"/>
            <w:tcBorders>
              <w:top w:val="nil"/>
              <w:bottom w:val="double" w:sz="4" w:space="0" w:color="auto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  <w:r>
              <w:rPr>
                <w:b/>
                <w:sz w:val="24"/>
                <w:szCs w:val="24"/>
                <w:lang w:eastAsia="ja-JP"/>
              </w:rPr>
              <w:t>X-N</w:t>
            </w:r>
          </w:p>
        </w:tc>
        <w:tc>
          <w:tcPr>
            <w:tcW w:w="1868" w:type="dxa"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  <w:r w:rsidRPr="008550C2">
              <w:rPr>
                <w:b/>
                <w:sz w:val="24"/>
                <w:szCs w:val="24"/>
                <w:lang w:eastAsia="ja-JP"/>
              </w:rPr>
              <w:t>subset</w:t>
            </w:r>
          </w:p>
        </w:tc>
      </w:tr>
      <w:tr w:rsidR="005F6E40" w:rsidRPr="008550C2" w:rsidTr="00D523ED">
        <w:tc>
          <w:tcPr>
            <w:tcW w:w="1101" w:type="dxa"/>
            <w:tcBorders>
              <w:top w:val="double" w:sz="4" w:space="0" w:color="auto"/>
              <w:left w:val="nil"/>
              <w:bottom w:val="double" w:sz="4" w:space="0" w:color="auto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  <w:r w:rsidRPr="008550C2">
              <w:rPr>
                <w:b/>
                <w:sz w:val="24"/>
                <w:szCs w:val="24"/>
                <w:lang w:eastAsia="ja-JP"/>
              </w:rPr>
              <w:t>HOH</w:t>
            </w:r>
          </w:p>
        </w:tc>
        <w:tc>
          <w:tcPr>
            <w:tcW w:w="1974" w:type="dxa"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  <w:proofErr w:type="spellStart"/>
            <w:r w:rsidRPr="008550C2">
              <w:rPr>
                <w:b/>
                <w:i/>
                <w:iCs/>
                <w:sz w:val="24"/>
                <w:szCs w:val="24"/>
                <w:lang w:eastAsia="ja-JP"/>
              </w:rPr>
              <w:t>B</w:t>
            </w:r>
            <w:r w:rsidRPr="008550C2">
              <w:rPr>
                <w:b/>
                <w:sz w:val="24"/>
                <w:szCs w:val="24"/>
                <w:vertAlign w:val="subscript"/>
                <w:lang w:eastAsia="ja-JP"/>
              </w:rPr>
              <w:t>eq</w:t>
            </w:r>
            <w:proofErr w:type="spellEnd"/>
            <w:r w:rsidRPr="008550C2">
              <w:rPr>
                <w:b/>
                <w:sz w:val="24"/>
                <w:szCs w:val="24"/>
                <w:lang w:eastAsia="ja-JP"/>
              </w:rPr>
              <w:t xml:space="preserve"> [Å</w:t>
            </w:r>
            <w:r w:rsidRPr="008550C2">
              <w:rPr>
                <w:b/>
                <w:sz w:val="24"/>
                <w:szCs w:val="24"/>
                <w:vertAlign w:val="superscript"/>
                <w:lang w:eastAsia="ja-JP"/>
              </w:rPr>
              <w:t>2</w:t>
            </w:r>
            <w:r w:rsidRPr="008550C2">
              <w:rPr>
                <w:b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080" w:type="dxa"/>
            <w:tcBorders>
              <w:top w:val="double" w:sz="4" w:space="0" w:color="auto"/>
              <w:bottom w:val="double" w:sz="4" w:space="0" w:color="auto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  <w:r w:rsidRPr="008550C2">
              <w:rPr>
                <w:b/>
                <w:sz w:val="24"/>
                <w:szCs w:val="24"/>
                <w:lang w:eastAsia="ja-JP"/>
              </w:rPr>
              <w:t>DOD</w:t>
            </w:r>
          </w:p>
        </w:tc>
        <w:tc>
          <w:tcPr>
            <w:tcW w:w="1755" w:type="dxa"/>
            <w:tcBorders>
              <w:top w:val="double" w:sz="4" w:space="0" w:color="auto"/>
              <w:left w:val="nil"/>
              <w:bottom w:val="double" w:sz="4" w:space="0" w:color="auto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  <w:proofErr w:type="spellStart"/>
            <w:r w:rsidRPr="008550C2">
              <w:rPr>
                <w:b/>
                <w:i/>
                <w:iCs/>
                <w:sz w:val="24"/>
                <w:szCs w:val="24"/>
                <w:lang w:eastAsia="ja-JP"/>
              </w:rPr>
              <w:t>B</w:t>
            </w:r>
            <w:r w:rsidRPr="008550C2">
              <w:rPr>
                <w:b/>
                <w:sz w:val="24"/>
                <w:szCs w:val="24"/>
                <w:vertAlign w:val="subscript"/>
                <w:lang w:eastAsia="ja-JP"/>
              </w:rPr>
              <w:t>eq</w:t>
            </w:r>
            <w:proofErr w:type="spellEnd"/>
            <w:r w:rsidRPr="008550C2">
              <w:rPr>
                <w:b/>
                <w:sz w:val="24"/>
                <w:szCs w:val="24"/>
                <w:lang w:eastAsia="ja-JP"/>
              </w:rPr>
              <w:t xml:space="preserve"> [Å</w:t>
            </w:r>
            <w:r w:rsidRPr="008550C2">
              <w:rPr>
                <w:b/>
                <w:sz w:val="24"/>
                <w:szCs w:val="24"/>
                <w:vertAlign w:val="superscript"/>
                <w:lang w:eastAsia="ja-JP"/>
              </w:rPr>
              <w:t>2</w:t>
            </w:r>
            <w:r w:rsidRPr="008550C2">
              <w:rPr>
                <w:b/>
                <w:sz w:val="24"/>
                <w:szCs w:val="24"/>
                <w:lang w:eastAsia="ja-JP"/>
              </w:rPr>
              <w:t>]</w:t>
            </w:r>
          </w:p>
        </w:tc>
        <w:tc>
          <w:tcPr>
            <w:tcW w:w="1868" w:type="dxa"/>
            <w:tcBorders>
              <w:top w:val="double" w:sz="4" w:space="0" w:color="auto"/>
              <w:bottom w:val="double" w:sz="4" w:space="0" w:color="auto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</w:tr>
      <w:tr w:rsidR="005F6E40" w:rsidRPr="008550C2" w:rsidTr="00D523ED">
        <w:tc>
          <w:tcPr>
            <w:tcW w:w="1101" w:type="dxa"/>
            <w:tcBorders>
              <w:left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509</w:t>
            </w:r>
          </w:p>
        </w:tc>
        <w:tc>
          <w:tcPr>
            <w:tcW w:w="1974" w:type="dxa"/>
            <w:tcBorders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6,3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052</w:t>
            </w:r>
          </w:p>
        </w:tc>
        <w:tc>
          <w:tcPr>
            <w:tcW w:w="1755" w:type="dxa"/>
            <w:tcBorders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5,2</w:t>
            </w:r>
          </w:p>
        </w:tc>
        <w:tc>
          <w:tcPr>
            <w:tcW w:w="1868" w:type="dxa"/>
            <w:vMerge w:val="restart"/>
            <w:tcBorders>
              <w:top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</w:t>
            </w:r>
          </w:p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</w:p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(different orientations)</w:t>
            </w:r>
          </w:p>
        </w:tc>
      </w:tr>
      <w:tr w:rsidR="005F6E40" w:rsidRPr="008550C2" w:rsidTr="00D523E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51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7,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01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45,0</w:t>
            </w:r>
          </w:p>
        </w:tc>
        <w:tc>
          <w:tcPr>
            <w:tcW w:w="1868" w:type="dxa"/>
            <w:vMerge/>
            <w:tcBorders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</w:tr>
      <w:tr w:rsidR="005F6E40" w:rsidRPr="008550C2" w:rsidTr="00D523E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60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5,4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034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8,3</w:t>
            </w:r>
          </w:p>
        </w:tc>
        <w:tc>
          <w:tcPr>
            <w:tcW w:w="1868" w:type="dxa"/>
            <w:vMerge/>
            <w:tcBorders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</w:tr>
      <w:tr w:rsidR="005F6E40" w:rsidRPr="008550C2" w:rsidTr="00D523E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52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6,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03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26,0</w:t>
            </w:r>
          </w:p>
        </w:tc>
        <w:tc>
          <w:tcPr>
            <w:tcW w:w="1868" w:type="dxa"/>
            <w:vMerge/>
            <w:tcBorders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</w:tr>
      <w:tr w:rsidR="005F6E40" w:rsidRPr="008550C2" w:rsidTr="00D523E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70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7,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06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24,2</w:t>
            </w:r>
          </w:p>
        </w:tc>
        <w:tc>
          <w:tcPr>
            <w:tcW w:w="1868" w:type="dxa"/>
            <w:vMerge/>
            <w:tcBorders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</w:tr>
      <w:tr w:rsidR="005F6E40" w:rsidRPr="008550C2" w:rsidTr="00D523E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61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8,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089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23,7</w:t>
            </w:r>
          </w:p>
        </w:tc>
        <w:tc>
          <w:tcPr>
            <w:tcW w:w="1868" w:type="dxa"/>
            <w:vMerge/>
            <w:tcBorders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</w:tr>
      <w:tr w:rsidR="005F6E40" w:rsidRPr="008550C2" w:rsidTr="00D523E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60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7,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01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23,9</w:t>
            </w:r>
          </w:p>
        </w:tc>
        <w:tc>
          <w:tcPr>
            <w:tcW w:w="1868" w:type="dxa"/>
            <w:vMerge/>
            <w:tcBorders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</w:tr>
      <w:tr w:rsidR="005F6E40" w:rsidRPr="008550C2" w:rsidTr="00D523E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50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6,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09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22,0</w:t>
            </w:r>
          </w:p>
        </w:tc>
        <w:tc>
          <w:tcPr>
            <w:tcW w:w="1868" w:type="dxa"/>
            <w:vMerge/>
            <w:tcBorders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</w:tr>
      <w:tr w:rsidR="005F6E40" w:rsidRPr="008550C2" w:rsidTr="00D523E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54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7,2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057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23,0</w:t>
            </w:r>
          </w:p>
        </w:tc>
        <w:tc>
          <w:tcPr>
            <w:tcW w:w="1868" w:type="dxa"/>
            <w:vMerge/>
            <w:tcBorders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</w:tr>
      <w:tr w:rsidR="005F6E40" w:rsidRPr="008550C2" w:rsidTr="00D523E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70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0,0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09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33,7</w:t>
            </w:r>
          </w:p>
        </w:tc>
        <w:tc>
          <w:tcPr>
            <w:tcW w:w="1868" w:type="dxa"/>
            <w:vMerge/>
            <w:tcBorders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</w:tr>
      <w:tr w:rsidR="005F6E40" w:rsidRPr="008550C2" w:rsidTr="00D523ED">
        <w:tc>
          <w:tcPr>
            <w:tcW w:w="1101" w:type="dxa"/>
            <w:tcBorders>
              <w:top w:val="nil"/>
              <w:left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538</w:t>
            </w:r>
          </w:p>
        </w:tc>
        <w:tc>
          <w:tcPr>
            <w:tcW w:w="1974" w:type="dxa"/>
            <w:tcBorders>
              <w:top w:val="nil"/>
              <w:lef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8,9</w:t>
            </w:r>
          </w:p>
        </w:tc>
        <w:tc>
          <w:tcPr>
            <w:tcW w:w="1080" w:type="dxa"/>
            <w:tcBorders>
              <w:top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064</w:t>
            </w:r>
          </w:p>
        </w:tc>
        <w:tc>
          <w:tcPr>
            <w:tcW w:w="1755" w:type="dxa"/>
            <w:tcBorders>
              <w:top w:val="nil"/>
              <w:lef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29,6</w:t>
            </w:r>
          </w:p>
        </w:tc>
        <w:tc>
          <w:tcPr>
            <w:tcW w:w="1868" w:type="dxa"/>
            <w:vMerge/>
            <w:tcBorders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</w:tr>
      <w:tr w:rsidR="005F6E40" w:rsidRPr="008550C2" w:rsidTr="00D523ED">
        <w:tc>
          <w:tcPr>
            <w:tcW w:w="1101" w:type="dxa"/>
            <w:tcBorders>
              <w:left w:val="nil"/>
              <w:bottom w:val="double" w:sz="4" w:space="0" w:color="auto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b/>
                <w:sz w:val="24"/>
                <w:szCs w:val="24"/>
                <w:lang w:eastAsia="ja-JP"/>
              </w:rPr>
              <w:t>means</w:t>
            </w:r>
          </w:p>
        </w:tc>
        <w:tc>
          <w:tcPr>
            <w:tcW w:w="1974" w:type="dxa"/>
            <w:tcBorders>
              <w:left w:val="nil"/>
              <w:bottom w:val="double" w:sz="4" w:space="0" w:color="auto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7.5 (</w:t>
            </w:r>
            <w:proofErr w:type="spellStart"/>
            <w:r w:rsidRPr="008550C2">
              <w:rPr>
                <w:sz w:val="24"/>
                <w:szCs w:val="24"/>
                <w:lang w:eastAsia="ja-JP"/>
              </w:rPr>
              <w:t>sd</w:t>
            </w:r>
            <w:proofErr w:type="spellEnd"/>
            <w:r w:rsidRPr="008550C2">
              <w:rPr>
                <w:sz w:val="24"/>
                <w:szCs w:val="24"/>
                <w:lang w:eastAsia="ja-JP"/>
              </w:rPr>
              <w:t> : 1.4)</w:t>
            </w:r>
          </w:p>
        </w:tc>
        <w:tc>
          <w:tcPr>
            <w:tcW w:w="1080" w:type="dxa"/>
            <w:tcBorders>
              <w:bottom w:val="double" w:sz="4" w:space="0" w:color="auto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</w:p>
        </w:tc>
        <w:tc>
          <w:tcPr>
            <w:tcW w:w="1755" w:type="dxa"/>
            <w:tcBorders>
              <w:left w:val="nil"/>
              <w:bottom w:val="double" w:sz="4" w:space="0" w:color="auto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25.9 (</w:t>
            </w:r>
            <w:proofErr w:type="spellStart"/>
            <w:r w:rsidRPr="008550C2">
              <w:rPr>
                <w:sz w:val="24"/>
                <w:szCs w:val="24"/>
                <w:lang w:eastAsia="ja-JP"/>
              </w:rPr>
              <w:t>sd</w:t>
            </w:r>
            <w:proofErr w:type="spellEnd"/>
            <w:r w:rsidRPr="008550C2">
              <w:rPr>
                <w:sz w:val="24"/>
                <w:szCs w:val="24"/>
                <w:lang w:eastAsia="ja-JP"/>
              </w:rPr>
              <w:t> : 8.0)</w:t>
            </w:r>
          </w:p>
        </w:tc>
        <w:tc>
          <w:tcPr>
            <w:tcW w:w="1868" w:type="dxa"/>
            <w:tcBorders>
              <w:top w:val="nil"/>
              <w:bottom w:val="double" w:sz="4" w:space="0" w:color="auto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</w:tr>
      <w:tr w:rsidR="005F6E40" w:rsidRPr="008550C2" w:rsidTr="00D523ED">
        <w:tc>
          <w:tcPr>
            <w:tcW w:w="1101" w:type="dxa"/>
            <w:tcBorders>
              <w:left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683</w:t>
            </w:r>
          </w:p>
        </w:tc>
        <w:tc>
          <w:tcPr>
            <w:tcW w:w="1974" w:type="dxa"/>
            <w:tcBorders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7,1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054</w:t>
            </w:r>
          </w:p>
        </w:tc>
        <w:tc>
          <w:tcPr>
            <w:tcW w:w="1755" w:type="dxa"/>
            <w:tcBorders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24,1</w:t>
            </w:r>
          </w:p>
        </w:tc>
        <w:tc>
          <w:tcPr>
            <w:tcW w:w="1868" w:type="dxa"/>
            <w:vMerge w:val="restart"/>
            <w:tcBorders>
              <w:top w:val="double" w:sz="4" w:space="0" w:color="auto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2</w:t>
            </w:r>
          </w:p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</w:p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(similar orientations)</w:t>
            </w:r>
          </w:p>
        </w:tc>
      </w:tr>
      <w:tr w:rsidR="005F6E40" w:rsidRPr="008550C2" w:rsidTr="00D523E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527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7,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013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51,9</w:t>
            </w:r>
          </w:p>
        </w:tc>
        <w:tc>
          <w:tcPr>
            <w:tcW w:w="1868" w:type="dxa"/>
            <w:vMerge/>
            <w:tcBorders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</w:tr>
      <w:tr w:rsidR="005F6E40" w:rsidRPr="008550C2" w:rsidTr="00D523E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502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5,6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03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5,7</w:t>
            </w:r>
          </w:p>
        </w:tc>
        <w:tc>
          <w:tcPr>
            <w:tcW w:w="1868" w:type="dxa"/>
            <w:vMerge/>
            <w:tcBorders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</w:tr>
      <w:tr w:rsidR="005F6E40" w:rsidRPr="008550C2" w:rsidTr="00D523E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501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5,1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050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4,4</w:t>
            </w:r>
          </w:p>
        </w:tc>
        <w:tc>
          <w:tcPr>
            <w:tcW w:w="1868" w:type="dxa"/>
            <w:vMerge/>
            <w:tcBorders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</w:tr>
      <w:tr w:rsidR="005F6E40" w:rsidRPr="008550C2" w:rsidTr="00D523E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623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5,5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05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26,9</w:t>
            </w:r>
          </w:p>
        </w:tc>
        <w:tc>
          <w:tcPr>
            <w:tcW w:w="1868" w:type="dxa"/>
            <w:vMerge/>
            <w:tcBorders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</w:tr>
      <w:tr w:rsidR="005F6E40" w:rsidRPr="008550C2" w:rsidTr="00D523E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615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5,8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015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4,9</w:t>
            </w:r>
          </w:p>
        </w:tc>
        <w:tc>
          <w:tcPr>
            <w:tcW w:w="1868" w:type="dxa"/>
            <w:vMerge/>
            <w:tcBorders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</w:tr>
      <w:tr w:rsidR="005F6E40" w:rsidRPr="008550C2" w:rsidTr="00D523E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614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5.7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03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22,7</w:t>
            </w:r>
          </w:p>
        </w:tc>
        <w:tc>
          <w:tcPr>
            <w:tcW w:w="1868" w:type="dxa"/>
            <w:vMerge/>
            <w:tcBorders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</w:tr>
      <w:tr w:rsidR="005F6E40" w:rsidRPr="008550C2" w:rsidTr="00D523ED"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580</w:t>
            </w:r>
          </w:p>
        </w:tc>
        <w:tc>
          <w:tcPr>
            <w:tcW w:w="1974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7,9</w:t>
            </w:r>
          </w:p>
        </w:tc>
        <w:tc>
          <w:tcPr>
            <w:tcW w:w="1080" w:type="dxa"/>
            <w:tcBorders>
              <w:top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076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32,8</w:t>
            </w:r>
          </w:p>
        </w:tc>
        <w:tc>
          <w:tcPr>
            <w:tcW w:w="1868" w:type="dxa"/>
            <w:vMerge/>
            <w:tcBorders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</w:tr>
      <w:tr w:rsidR="005F6E40" w:rsidRPr="008550C2" w:rsidTr="00D523ED">
        <w:tc>
          <w:tcPr>
            <w:tcW w:w="1101" w:type="dxa"/>
            <w:tcBorders>
              <w:top w:val="nil"/>
              <w:left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512</w:t>
            </w:r>
          </w:p>
        </w:tc>
        <w:tc>
          <w:tcPr>
            <w:tcW w:w="1974" w:type="dxa"/>
            <w:tcBorders>
              <w:top w:val="nil"/>
              <w:lef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6,9</w:t>
            </w:r>
          </w:p>
        </w:tc>
        <w:tc>
          <w:tcPr>
            <w:tcW w:w="1080" w:type="dxa"/>
            <w:tcBorders>
              <w:top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1037</w:t>
            </w:r>
          </w:p>
        </w:tc>
        <w:tc>
          <w:tcPr>
            <w:tcW w:w="1755" w:type="dxa"/>
            <w:tcBorders>
              <w:top w:val="nil"/>
              <w:lef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25,7</w:t>
            </w:r>
          </w:p>
        </w:tc>
        <w:tc>
          <w:tcPr>
            <w:tcW w:w="1868" w:type="dxa"/>
            <w:vMerge/>
            <w:tcBorders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</w:tr>
      <w:tr w:rsidR="005F6E40" w:rsidRPr="008550C2" w:rsidTr="00D523ED">
        <w:tc>
          <w:tcPr>
            <w:tcW w:w="1101" w:type="dxa"/>
            <w:tcBorders>
              <w:left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b/>
                <w:sz w:val="24"/>
                <w:szCs w:val="24"/>
                <w:lang w:eastAsia="ja-JP"/>
              </w:rPr>
              <w:t>means</w:t>
            </w:r>
          </w:p>
        </w:tc>
        <w:tc>
          <w:tcPr>
            <w:tcW w:w="1974" w:type="dxa"/>
            <w:tcBorders>
              <w:lef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6.4  (</w:t>
            </w:r>
            <w:proofErr w:type="spellStart"/>
            <w:r w:rsidRPr="008550C2">
              <w:rPr>
                <w:sz w:val="24"/>
                <w:szCs w:val="24"/>
                <w:lang w:eastAsia="ja-JP"/>
              </w:rPr>
              <w:t>sd</w:t>
            </w:r>
            <w:proofErr w:type="spellEnd"/>
            <w:r w:rsidRPr="008550C2">
              <w:rPr>
                <w:sz w:val="24"/>
                <w:szCs w:val="24"/>
                <w:lang w:eastAsia="ja-JP"/>
              </w:rPr>
              <w:t>: 1.1)</w:t>
            </w:r>
          </w:p>
        </w:tc>
        <w:tc>
          <w:tcPr>
            <w:tcW w:w="1080" w:type="dxa"/>
            <w:tcBorders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</w:p>
        </w:tc>
        <w:tc>
          <w:tcPr>
            <w:tcW w:w="1755" w:type="dxa"/>
            <w:tcBorders>
              <w:lef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 w:rsidRPr="008550C2">
              <w:rPr>
                <w:sz w:val="24"/>
                <w:szCs w:val="24"/>
                <w:lang w:eastAsia="ja-JP"/>
              </w:rPr>
              <w:t>25.5 (</w:t>
            </w:r>
            <w:proofErr w:type="spellStart"/>
            <w:r w:rsidRPr="008550C2">
              <w:rPr>
                <w:sz w:val="24"/>
                <w:szCs w:val="24"/>
                <w:lang w:eastAsia="ja-JP"/>
              </w:rPr>
              <w:t>sd</w:t>
            </w:r>
            <w:proofErr w:type="spellEnd"/>
            <w:r w:rsidRPr="008550C2">
              <w:rPr>
                <w:sz w:val="24"/>
                <w:szCs w:val="24"/>
                <w:lang w:eastAsia="ja-JP"/>
              </w:rPr>
              <w:t> : 11.7)</w:t>
            </w:r>
          </w:p>
        </w:tc>
        <w:tc>
          <w:tcPr>
            <w:tcW w:w="1868" w:type="dxa"/>
            <w:tcBorders>
              <w:top w:val="nil"/>
              <w:bottom w:val="nil"/>
              <w:right w:val="nil"/>
            </w:tcBorders>
            <w:vAlign w:val="center"/>
          </w:tcPr>
          <w:p w:rsidR="005F6E40" w:rsidRPr="008550C2" w:rsidRDefault="005F6E40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</w:tr>
      <w:tr w:rsidR="00D523ED" w:rsidRPr="008550C2" w:rsidTr="00D523ED">
        <w:tc>
          <w:tcPr>
            <w:tcW w:w="1101" w:type="dxa"/>
            <w:tcBorders>
              <w:left w:val="nil"/>
              <w:bottom w:val="nil"/>
              <w:right w:val="nil"/>
            </w:tcBorders>
            <w:vAlign w:val="center"/>
          </w:tcPr>
          <w:p w:rsidR="00D523ED" w:rsidRPr="008550C2" w:rsidRDefault="00D523ED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  <w:r>
              <w:rPr>
                <w:b/>
                <w:sz w:val="24"/>
                <w:szCs w:val="24"/>
                <w:lang w:eastAsia="ja-JP"/>
              </w:rPr>
              <w:t>HOH total</w:t>
            </w:r>
          </w:p>
        </w:tc>
        <w:tc>
          <w:tcPr>
            <w:tcW w:w="1974" w:type="dxa"/>
            <w:tcBorders>
              <w:left w:val="nil"/>
              <w:bottom w:val="nil"/>
            </w:tcBorders>
            <w:vAlign w:val="center"/>
          </w:tcPr>
          <w:p w:rsidR="00D523ED" w:rsidRPr="008550C2" w:rsidRDefault="00D523ED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481</w:t>
            </w:r>
          </w:p>
        </w:tc>
        <w:tc>
          <w:tcPr>
            <w:tcW w:w="1080" w:type="dxa"/>
            <w:tcBorders>
              <w:bottom w:val="nil"/>
              <w:right w:val="nil"/>
            </w:tcBorders>
            <w:vAlign w:val="center"/>
          </w:tcPr>
          <w:p w:rsidR="00D523ED" w:rsidRPr="008550C2" w:rsidRDefault="00D523ED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</w:p>
        </w:tc>
        <w:tc>
          <w:tcPr>
            <w:tcW w:w="1755" w:type="dxa"/>
            <w:tcBorders>
              <w:left w:val="nil"/>
              <w:bottom w:val="nil"/>
            </w:tcBorders>
            <w:vAlign w:val="center"/>
          </w:tcPr>
          <w:p w:rsidR="00D523ED" w:rsidRPr="008550C2" w:rsidRDefault="00D523ED" w:rsidP="00D523ED">
            <w:pPr>
              <w:spacing w:line="360" w:lineRule="auto"/>
              <w:jc w:val="center"/>
              <w:rPr>
                <w:sz w:val="24"/>
                <w:szCs w:val="24"/>
                <w:lang w:eastAsia="ja-JP"/>
              </w:rPr>
            </w:pPr>
            <w:r>
              <w:rPr>
                <w:sz w:val="24"/>
                <w:szCs w:val="24"/>
                <w:lang w:eastAsia="ja-JP"/>
              </w:rPr>
              <w:t>-</w:t>
            </w:r>
          </w:p>
        </w:tc>
        <w:tc>
          <w:tcPr>
            <w:tcW w:w="1868" w:type="dxa"/>
            <w:tcBorders>
              <w:top w:val="nil"/>
              <w:bottom w:val="nil"/>
              <w:right w:val="nil"/>
            </w:tcBorders>
            <w:vAlign w:val="center"/>
          </w:tcPr>
          <w:p w:rsidR="00D523ED" w:rsidRPr="008550C2" w:rsidRDefault="00D523ED" w:rsidP="00D523ED">
            <w:pPr>
              <w:spacing w:line="360" w:lineRule="auto"/>
              <w:jc w:val="center"/>
              <w:rPr>
                <w:b/>
                <w:sz w:val="24"/>
                <w:szCs w:val="24"/>
                <w:lang w:eastAsia="ja-JP"/>
              </w:rPr>
            </w:pPr>
          </w:p>
        </w:tc>
      </w:tr>
    </w:tbl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ind w:firstLine="240"/>
        <w:jc w:val="both"/>
        <w:rPr>
          <w:color w:val="3366FF"/>
          <w:sz w:val="24"/>
          <w:szCs w:val="24"/>
          <w:lang w:eastAsia="ja-JP"/>
        </w:rPr>
      </w:pPr>
    </w:p>
    <w:p w:rsidR="005F6E40" w:rsidRDefault="005F6E40" w:rsidP="005F6E40">
      <w:pPr>
        <w:spacing w:line="360" w:lineRule="auto"/>
        <w:jc w:val="both"/>
        <w:rPr>
          <w:sz w:val="24"/>
          <w:szCs w:val="24"/>
          <w:lang w:eastAsia="ja-JP"/>
        </w:rPr>
      </w:pPr>
      <w:r w:rsidRPr="008550C2">
        <w:rPr>
          <w:b/>
          <w:sz w:val="24"/>
          <w:szCs w:val="24"/>
          <w:lang w:eastAsia="ja-JP"/>
        </w:rPr>
        <w:t>Table S1</w:t>
      </w:r>
      <w:r w:rsidRPr="008550C2">
        <w:rPr>
          <w:sz w:val="24"/>
          <w:szCs w:val="24"/>
          <w:lang w:eastAsia="ja-JP"/>
        </w:rPr>
        <w:t xml:space="preserve">: Equivalent isotropic </w:t>
      </w:r>
      <w:proofErr w:type="spellStart"/>
      <w:r w:rsidRPr="008550C2">
        <w:rPr>
          <w:i/>
          <w:sz w:val="24"/>
          <w:szCs w:val="24"/>
          <w:lang w:eastAsia="ja-JP"/>
        </w:rPr>
        <w:t>B</w:t>
      </w:r>
      <w:r w:rsidRPr="008550C2">
        <w:rPr>
          <w:sz w:val="24"/>
          <w:szCs w:val="24"/>
          <w:vertAlign w:val="subscript"/>
          <w:lang w:eastAsia="ja-JP"/>
        </w:rPr>
        <w:t>eq</w:t>
      </w:r>
      <w:proofErr w:type="spellEnd"/>
      <w:r w:rsidRPr="008550C2">
        <w:rPr>
          <w:sz w:val="24"/>
          <w:szCs w:val="24"/>
          <w:lang w:eastAsia="ja-JP"/>
        </w:rPr>
        <w:t xml:space="preserve"> factor of water oxygen atoms, located at similar positions in the X-ray and neutron structures. </w:t>
      </w:r>
      <w:proofErr w:type="spellStart"/>
      <w:proofErr w:type="gramStart"/>
      <w:r>
        <w:rPr>
          <w:sz w:val="24"/>
          <w:szCs w:val="24"/>
          <w:lang w:eastAsia="ja-JP"/>
        </w:rPr>
        <w:t>s</w:t>
      </w:r>
      <w:r w:rsidRPr="008550C2">
        <w:rPr>
          <w:sz w:val="24"/>
          <w:szCs w:val="24"/>
          <w:lang w:eastAsia="ja-JP"/>
        </w:rPr>
        <w:t>d</w:t>
      </w:r>
      <w:proofErr w:type="spellEnd"/>
      <w:proofErr w:type="gramEnd"/>
      <w:r w:rsidRPr="008550C2">
        <w:rPr>
          <w:sz w:val="24"/>
          <w:szCs w:val="24"/>
          <w:lang w:eastAsia="ja-JP"/>
        </w:rPr>
        <w:t xml:space="preserve"> = standard deviation.</w:t>
      </w:r>
    </w:p>
    <w:p w:rsidR="005F6E40" w:rsidRPr="008550C2" w:rsidRDefault="005F6E40" w:rsidP="005F6E40">
      <w:pPr>
        <w:spacing w:line="360" w:lineRule="auto"/>
        <w:jc w:val="both"/>
        <w:rPr>
          <w:sz w:val="24"/>
          <w:szCs w:val="24"/>
          <w:lang w:eastAsia="ja-JP"/>
        </w:rPr>
        <w:sectPr w:rsidR="005F6E40" w:rsidRPr="008550C2">
          <w:pgSz w:w="11906" w:h="16838"/>
          <w:pgMar w:top="1417" w:right="1152" w:bottom="1417" w:left="1152" w:header="720" w:footer="720" w:gutter="0"/>
          <w:cols w:space="720"/>
        </w:sectPr>
      </w:pPr>
    </w:p>
    <w:p w:rsidR="005F6E40" w:rsidRPr="008550C2" w:rsidRDefault="005F6E40" w:rsidP="005F6E40">
      <w:pPr>
        <w:spacing w:line="360" w:lineRule="auto"/>
        <w:jc w:val="both"/>
        <w:rPr>
          <w:sz w:val="24"/>
          <w:szCs w:val="24"/>
        </w:rPr>
      </w:pPr>
      <w:r w:rsidRPr="008550C2">
        <w:rPr>
          <w:b/>
          <w:sz w:val="24"/>
          <w:szCs w:val="24"/>
          <w:lang w:val="en-US"/>
        </w:rPr>
        <w:lastRenderedPageBreak/>
        <w:t>Figure S</w:t>
      </w:r>
      <w:r w:rsidR="00804383">
        <w:rPr>
          <w:b/>
          <w:sz w:val="24"/>
          <w:szCs w:val="24"/>
          <w:lang w:val="en-US"/>
        </w:rPr>
        <w:t>1</w:t>
      </w:r>
    </w:p>
    <w:p w:rsidR="005F6E40" w:rsidRPr="008550C2" w:rsidRDefault="005F6E40" w:rsidP="005F6E40">
      <w:pPr>
        <w:spacing w:line="360" w:lineRule="auto"/>
        <w:jc w:val="both"/>
        <w:rPr>
          <w:sz w:val="24"/>
          <w:szCs w:val="24"/>
          <w:lang w:eastAsia="ja-JP"/>
        </w:rPr>
      </w:pPr>
    </w:p>
    <w:p w:rsidR="005F6E40" w:rsidRPr="008550C2" w:rsidRDefault="005F6E40" w:rsidP="005F6E40">
      <w:pPr>
        <w:spacing w:line="360" w:lineRule="auto"/>
        <w:jc w:val="both"/>
        <w:rPr>
          <w:sz w:val="24"/>
          <w:szCs w:val="24"/>
          <w:lang w:eastAsia="ja-JP"/>
        </w:rPr>
      </w:pPr>
    </w:p>
    <w:p w:rsidR="005F6E40" w:rsidRPr="008550C2" w:rsidRDefault="005F6E40" w:rsidP="005F6E40">
      <w:pPr>
        <w:rPr>
          <w:sz w:val="24"/>
          <w:szCs w:val="24"/>
          <w:lang w:eastAsia="ja-JP"/>
        </w:rPr>
      </w:pPr>
      <w:r>
        <w:rPr>
          <w:noProof/>
          <w:sz w:val="24"/>
          <w:szCs w:val="24"/>
          <w:lang w:val="fr-FR" w:eastAsia="fr-FR"/>
        </w:rPr>
        <w:drawing>
          <wp:inline distT="0" distB="0" distL="0" distR="0">
            <wp:extent cx="5588000" cy="2895600"/>
            <wp:effectExtent l="0" t="0" r="0" b="0"/>
            <wp:docPr id="1" name="Image 1" descr="Description : Image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" descr="Description : Image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800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F6E40" w:rsidRPr="008550C2" w:rsidRDefault="005F6E40" w:rsidP="005F6E40">
      <w:pPr>
        <w:jc w:val="both"/>
        <w:rPr>
          <w:sz w:val="24"/>
          <w:szCs w:val="24"/>
          <w:lang w:eastAsia="ja-JP"/>
        </w:rPr>
      </w:pPr>
      <w:r w:rsidRPr="008550C2">
        <w:rPr>
          <w:b/>
          <w:sz w:val="24"/>
          <w:szCs w:val="24"/>
        </w:rPr>
        <w:t xml:space="preserve">Figure </w:t>
      </w:r>
      <w:r w:rsidRPr="008550C2">
        <w:rPr>
          <w:b/>
          <w:sz w:val="24"/>
          <w:szCs w:val="24"/>
          <w:lang w:eastAsia="ja-JP"/>
        </w:rPr>
        <w:t>S</w:t>
      </w:r>
      <w:r w:rsidR="00804383">
        <w:rPr>
          <w:b/>
          <w:sz w:val="24"/>
          <w:szCs w:val="24"/>
          <w:lang w:eastAsia="ja-JP"/>
        </w:rPr>
        <w:t>1</w:t>
      </w:r>
      <w:r w:rsidRPr="008550C2">
        <w:rPr>
          <w:b/>
          <w:sz w:val="24"/>
          <w:szCs w:val="24"/>
          <w:lang w:eastAsia="ja-JP"/>
        </w:rPr>
        <w:t xml:space="preserve">: </w:t>
      </w:r>
      <w:r w:rsidRPr="008550C2">
        <w:rPr>
          <w:sz w:val="24"/>
          <w:szCs w:val="24"/>
          <w:lang w:eastAsia="ja-JP"/>
        </w:rPr>
        <w:t xml:space="preserve">Close view within the active site of the </w:t>
      </w:r>
      <w:proofErr w:type="spellStart"/>
      <w:r w:rsidRPr="008550C2">
        <w:rPr>
          <w:sz w:val="24"/>
          <w:szCs w:val="24"/>
          <w:lang w:eastAsia="ja-JP"/>
        </w:rPr>
        <w:t>gluoconolactonase</w:t>
      </w:r>
      <w:proofErr w:type="spellEnd"/>
      <w:r w:rsidRPr="008550C2">
        <w:rPr>
          <w:sz w:val="24"/>
          <w:szCs w:val="24"/>
          <w:lang w:eastAsia="ja-JP"/>
        </w:rPr>
        <w:t xml:space="preserve">. (a) The active site configuration in the monomer A of the </w:t>
      </w:r>
      <w:proofErr w:type="spellStart"/>
      <w:r w:rsidRPr="008550C2">
        <w:rPr>
          <w:sz w:val="24"/>
          <w:szCs w:val="24"/>
          <w:lang w:eastAsia="ja-JP"/>
        </w:rPr>
        <w:t>gluconolactonase</w:t>
      </w:r>
      <w:proofErr w:type="spellEnd"/>
      <w:r w:rsidRPr="008550C2">
        <w:rPr>
          <w:sz w:val="24"/>
          <w:szCs w:val="24"/>
          <w:lang w:eastAsia="ja-JP"/>
        </w:rPr>
        <w:t xml:space="preserve">, where </w:t>
      </w:r>
      <w:proofErr w:type="spellStart"/>
      <w:r w:rsidRPr="008550C2">
        <w:rPr>
          <w:sz w:val="24"/>
          <w:szCs w:val="24"/>
          <w:lang w:eastAsia="ja-JP"/>
        </w:rPr>
        <w:t>Glu</w:t>
      </w:r>
      <w:proofErr w:type="spellEnd"/>
      <w:r w:rsidRPr="008550C2">
        <w:rPr>
          <w:sz w:val="24"/>
          <w:szCs w:val="24"/>
          <w:lang w:eastAsia="ja-JP"/>
        </w:rPr>
        <w:t xml:space="preserve"> 21</w:t>
      </w:r>
      <w:r w:rsidR="00CF5540">
        <w:rPr>
          <w:sz w:val="24"/>
          <w:szCs w:val="24"/>
          <w:lang w:eastAsia="ja-JP"/>
        </w:rPr>
        <w:t xml:space="preserve"> adopts a similar configura</w:t>
      </w:r>
      <w:bookmarkStart w:id="0" w:name="_GoBack"/>
      <w:bookmarkEnd w:id="0"/>
      <w:r w:rsidR="00CF5540">
        <w:rPr>
          <w:sz w:val="24"/>
          <w:szCs w:val="24"/>
          <w:lang w:eastAsia="ja-JP"/>
        </w:rPr>
        <w:t>tion</w:t>
      </w:r>
      <w:r>
        <w:rPr>
          <w:sz w:val="24"/>
          <w:szCs w:val="24"/>
          <w:lang w:eastAsia="ja-JP"/>
        </w:rPr>
        <w:t xml:space="preserve"> to</w:t>
      </w:r>
      <w:r w:rsidRPr="008550C2">
        <w:rPr>
          <w:sz w:val="24"/>
          <w:szCs w:val="24"/>
          <w:lang w:eastAsia="ja-JP"/>
        </w:rPr>
        <w:t xml:space="preserve"> that observed in the </w:t>
      </w:r>
      <w:proofErr w:type="spellStart"/>
      <w:r w:rsidRPr="008550C2">
        <w:rPr>
          <w:sz w:val="24"/>
          <w:szCs w:val="24"/>
          <w:lang w:eastAsia="ja-JP"/>
        </w:rPr>
        <w:t>DFPase</w:t>
      </w:r>
      <w:proofErr w:type="spellEnd"/>
      <w:r w:rsidRPr="008550C2">
        <w:rPr>
          <w:sz w:val="24"/>
          <w:szCs w:val="24"/>
          <w:lang w:eastAsia="ja-JP"/>
        </w:rPr>
        <w:t xml:space="preserve"> and </w:t>
      </w:r>
      <w:proofErr w:type="spellStart"/>
      <w:r w:rsidRPr="008550C2">
        <w:rPr>
          <w:sz w:val="24"/>
          <w:szCs w:val="24"/>
          <w:lang w:eastAsia="ja-JP"/>
        </w:rPr>
        <w:t>rHPON</w:t>
      </w:r>
      <w:proofErr w:type="spellEnd"/>
      <w:r w:rsidRPr="008550C2">
        <w:rPr>
          <w:sz w:val="24"/>
          <w:szCs w:val="24"/>
          <w:lang w:eastAsia="ja-JP"/>
        </w:rPr>
        <w:t xml:space="preserve"> structures. (b) Active site configuration in the monomer B of the </w:t>
      </w:r>
      <w:proofErr w:type="spellStart"/>
      <w:r w:rsidRPr="008550C2">
        <w:rPr>
          <w:sz w:val="24"/>
          <w:szCs w:val="24"/>
          <w:lang w:eastAsia="ja-JP"/>
        </w:rPr>
        <w:t>gluconolactonase</w:t>
      </w:r>
      <w:proofErr w:type="spellEnd"/>
      <w:r w:rsidRPr="008550C2">
        <w:rPr>
          <w:sz w:val="24"/>
          <w:szCs w:val="24"/>
          <w:lang w:eastAsia="ja-JP"/>
        </w:rPr>
        <w:t xml:space="preserve">, where </w:t>
      </w:r>
      <w:proofErr w:type="spellStart"/>
      <w:r w:rsidRPr="008550C2">
        <w:rPr>
          <w:sz w:val="24"/>
          <w:szCs w:val="24"/>
          <w:lang w:eastAsia="ja-JP"/>
        </w:rPr>
        <w:t>Glu</w:t>
      </w:r>
      <w:proofErr w:type="spellEnd"/>
      <w:r w:rsidRPr="008550C2">
        <w:rPr>
          <w:sz w:val="24"/>
          <w:szCs w:val="24"/>
          <w:lang w:eastAsia="ja-JP"/>
        </w:rPr>
        <w:t xml:space="preserve"> 21 rotates and interacts with the catalytic calcium</w:t>
      </w:r>
      <w:r w:rsidR="000318E9">
        <w:rPr>
          <w:sz w:val="24"/>
          <w:szCs w:val="24"/>
          <w:lang w:eastAsia="ja-JP"/>
        </w:rPr>
        <w:t xml:space="preserve"> (green sphere)</w:t>
      </w:r>
      <w:r w:rsidRPr="008550C2">
        <w:rPr>
          <w:sz w:val="24"/>
          <w:szCs w:val="24"/>
          <w:lang w:eastAsia="ja-JP"/>
        </w:rPr>
        <w:t xml:space="preserve"> ion via a water molecule</w:t>
      </w:r>
      <w:r w:rsidR="000318E9">
        <w:rPr>
          <w:sz w:val="24"/>
          <w:szCs w:val="24"/>
          <w:lang w:eastAsia="ja-JP"/>
        </w:rPr>
        <w:t xml:space="preserve"> (red sphere)</w:t>
      </w:r>
      <w:r w:rsidRPr="008550C2">
        <w:rPr>
          <w:sz w:val="24"/>
          <w:szCs w:val="24"/>
          <w:lang w:eastAsia="ja-JP"/>
        </w:rPr>
        <w:t>.</w:t>
      </w:r>
    </w:p>
    <w:p w:rsidR="00BA3DBB" w:rsidRDefault="00BA3DBB"/>
    <w:sectPr w:rsidR="00BA3DB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E40"/>
    <w:rsid w:val="00000DB3"/>
    <w:rsid w:val="00002BA7"/>
    <w:rsid w:val="00004572"/>
    <w:rsid w:val="0000569B"/>
    <w:rsid w:val="0000586D"/>
    <w:rsid w:val="0001172A"/>
    <w:rsid w:val="00011970"/>
    <w:rsid w:val="00012891"/>
    <w:rsid w:val="000154FE"/>
    <w:rsid w:val="00015DFC"/>
    <w:rsid w:val="0002013C"/>
    <w:rsid w:val="0002133E"/>
    <w:rsid w:val="00021CE1"/>
    <w:rsid w:val="000221E4"/>
    <w:rsid w:val="00023D9B"/>
    <w:rsid w:val="00023F64"/>
    <w:rsid w:val="000318E9"/>
    <w:rsid w:val="0003491E"/>
    <w:rsid w:val="00037A3D"/>
    <w:rsid w:val="00040290"/>
    <w:rsid w:val="00045ABE"/>
    <w:rsid w:val="00046694"/>
    <w:rsid w:val="00046E91"/>
    <w:rsid w:val="00050FB1"/>
    <w:rsid w:val="0005611F"/>
    <w:rsid w:val="00060C54"/>
    <w:rsid w:val="00061E2A"/>
    <w:rsid w:val="00062256"/>
    <w:rsid w:val="00063557"/>
    <w:rsid w:val="000651A0"/>
    <w:rsid w:val="00071F36"/>
    <w:rsid w:val="00072C2C"/>
    <w:rsid w:val="00074B96"/>
    <w:rsid w:val="00082F78"/>
    <w:rsid w:val="000857F2"/>
    <w:rsid w:val="00087C20"/>
    <w:rsid w:val="00087C41"/>
    <w:rsid w:val="00096272"/>
    <w:rsid w:val="00096458"/>
    <w:rsid w:val="00096927"/>
    <w:rsid w:val="00097032"/>
    <w:rsid w:val="00097C0E"/>
    <w:rsid w:val="000A1C0C"/>
    <w:rsid w:val="000A22DB"/>
    <w:rsid w:val="000A53D2"/>
    <w:rsid w:val="000A7BAA"/>
    <w:rsid w:val="000B63B2"/>
    <w:rsid w:val="000C031B"/>
    <w:rsid w:val="000C24D6"/>
    <w:rsid w:val="000C27E2"/>
    <w:rsid w:val="000C3028"/>
    <w:rsid w:val="000C50E6"/>
    <w:rsid w:val="000C6153"/>
    <w:rsid w:val="000D2F56"/>
    <w:rsid w:val="000D4EA2"/>
    <w:rsid w:val="000D56C2"/>
    <w:rsid w:val="000E7A52"/>
    <w:rsid w:val="000F17A8"/>
    <w:rsid w:val="000F4250"/>
    <w:rsid w:val="000F62CE"/>
    <w:rsid w:val="001029E1"/>
    <w:rsid w:val="00106679"/>
    <w:rsid w:val="0011043A"/>
    <w:rsid w:val="00114675"/>
    <w:rsid w:val="001159A6"/>
    <w:rsid w:val="00117DDC"/>
    <w:rsid w:val="00123D97"/>
    <w:rsid w:val="0012571F"/>
    <w:rsid w:val="00125959"/>
    <w:rsid w:val="001277A1"/>
    <w:rsid w:val="001300CE"/>
    <w:rsid w:val="001328A1"/>
    <w:rsid w:val="00135367"/>
    <w:rsid w:val="0014346C"/>
    <w:rsid w:val="00145C90"/>
    <w:rsid w:val="00150C43"/>
    <w:rsid w:val="00151205"/>
    <w:rsid w:val="0015162C"/>
    <w:rsid w:val="001523A4"/>
    <w:rsid w:val="0016148B"/>
    <w:rsid w:val="001618E0"/>
    <w:rsid w:val="00162B21"/>
    <w:rsid w:val="0016340C"/>
    <w:rsid w:val="001651B1"/>
    <w:rsid w:val="001673C1"/>
    <w:rsid w:val="0017233D"/>
    <w:rsid w:val="00172F7E"/>
    <w:rsid w:val="00173997"/>
    <w:rsid w:val="00173CAD"/>
    <w:rsid w:val="00175F29"/>
    <w:rsid w:val="0017603B"/>
    <w:rsid w:val="001853BC"/>
    <w:rsid w:val="00187379"/>
    <w:rsid w:val="00192720"/>
    <w:rsid w:val="001A4B16"/>
    <w:rsid w:val="001A5DF8"/>
    <w:rsid w:val="001A749D"/>
    <w:rsid w:val="001A7A47"/>
    <w:rsid w:val="001A7C94"/>
    <w:rsid w:val="001B114C"/>
    <w:rsid w:val="001B36C3"/>
    <w:rsid w:val="001B4940"/>
    <w:rsid w:val="001B50FA"/>
    <w:rsid w:val="001B651A"/>
    <w:rsid w:val="001C101F"/>
    <w:rsid w:val="001C5F55"/>
    <w:rsid w:val="001C7C6B"/>
    <w:rsid w:val="001D1339"/>
    <w:rsid w:val="001D758E"/>
    <w:rsid w:val="001E6219"/>
    <w:rsid w:val="001E663C"/>
    <w:rsid w:val="001F3596"/>
    <w:rsid w:val="001F4191"/>
    <w:rsid w:val="002031DA"/>
    <w:rsid w:val="002047D8"/>
    <w:rsid w:val="002071C2"/>
    <w:rsid w:val="00212BE3"/>
    <w:rsid w:val="002203A7"/>
    <w:rsid w:val="00224AAA"/>
    <w:rsid w:val="00227E7B"/>
    <w:rsid w:val="00231849"/>
    <w:rsid w:val="00240899"/>
    <w:rsid w:val="00245673"/>
    <w:rsid w:val="00246B3D"/>
    <w:rsid w:val="00253E99"/>
    <w:rsid w:val="0025450A"/>
    <w:rsid w:val="00265BAF"/>
    <w:rsid w:val="00267A5C"/>
    <w:rsid w:val="00270C32"/>
    <w:rsid w:val="00274F9D"/>
    <w:rsid w:val="00275584"/>
    <w:rsid w:val="002818AD"/>
    <w:rsid w:val="00286FC8"/>
    <w:rsid w:val="00293A11"/>
    <w:rsid w:val="00294F3E"/>
    <w:rsid w:val="002A1801"/>
    <w:rsid w:val="002A60E0"/>
    <w:rsid w:val="002B0084"/>
    <w:rsid w:val="002B14D8"/>
    <w:rsid w:val="002B3047"/>
    <w:rsid w:val="002B3121"/>
    <w:rsid w:val="002B4690"/>
    <w:rsid w:val="002B59DE"/>
    <w:rsid w:val="002B7456"/>
    <w:rsid w:val="002C19DF"/>
    <w:rsid w:val="002C3688"/>
    <w:rsid w:val="002C42AB"/>
    <w:rsid w:val="002C4432"/>
    <w:rsid w:val="002C4DF8"/>
    <w:rsid w:val="002C5838"/>
    <w:rsid w:val="002C60BE"/>
    <w:rsid w:val="002C7CA6"/>
    <w:rsid w:val="002D245D"/>
    <w:rsid w:val="002D6C11"/>
    <w:rsid w:val="002D6E3E"/>
    <w:rsid w:val="002D7071"/>
    <w:rsid w:val="002D7F4F"/>
    <w:rsid w:val="002E241E"/>
    <w:rsid w:val="002E60E6"/>
    <w:rsid w:val="002F113D"/>
    <w:rsid w:val="002F287C"/>
    <w:rsid w:val="002F2B7D"/>
    <w:rsid w:val="002F4E51"/>
    <w:rsid w:val="002F4FDC"/>
    <w:rsid w:val="003013F4"/>
    <w:rsid w:val="0030525E"/>
    <w:rsid w:val="00310127"/>
    <w:rsid w:val="003111A3"/>
    <w:rsid w:val="003118D5"/>
    <w:rsid w:val="00313B6F"/>
    <w:rsid w:val="0032288B"/>
    <w:rsid w:val="0033086F"/>
    <w:rsid w:val="003311C9"/>
    <w:rsid w:val="003325A4"/>
    <w:rsid w:val="00332737"/>
    <w:rsid w:val="00334EB9"/>
    <w:rsid w:val="0033574B"/>
    <w:rsid w:val="00335961"/>
    <w:rsid w:val="00340EA7"/>
    <w:rsid w:val="003423C4"/>
    <w:rsid w:val="003451BC"/>
    <w:rsid w:val="00352EE6"/>
    <w:rsid w:val="00361E0F"/>
    <w:rsid w:val="00362225"/>
    <w:rsid w:val="00363FEE"/>
    <w:rsid w:val="00364F7F"/>
    <w:rsid w:val="003721F5"/>
    <w:rsid w:val="00380ED8"/>
    <w:rsid w:val="00381529"/>
    <w:rsid w:val="003837FD"/>
    <w:rsid w:val="00384C76"/>
    <w:rsid w:val="00387A55"/>
    <w:rsid w:val="00390B37"/>
    <w:rsid w:val="003923C5"/>
    <w:rsid w:val="00395CB2"/>
    <w:rsid w:val="00395EBE"/>
    <w:rsid w:val="00396C72"/>
    <w:rsid w:val="00397490"/>
    <w:rsid w:val="003A1752"/>
    <w:rsid w:val="003A2E12"/>
    <w:rsid w:val="003A43DA"/>
    <w:rsid w:val="003A5DCC"/>
    <w:rsid w:val="003A6BEC"/>
    <w:rsid w:val="003B0B5A"/>
    <w:rsid w:val="003B1E60"/>
    <w:rsid w:val="003B6473"/>
    <w:rsid w:val="003C2BF9"/>
    <w:rsid w:val="003C2C50"/>
    <w:rsid w:val="003C77B2"/>
    <w:rsid w:val="003D0674"/>
    <w:rsid w:val="003D2355"/>
    <w:rsid w:val="003D4101"/>
    <w:rsid w:val="003D7376"/>
    <w:rsid w:val="003D761F"/>
    <w:rsid w:val="003E2182"/>
    <w:rsid w:val="003F0920"/>
    <w:rsid w:val="003F2F27"/>
    <w:rsid w:val="003F6B2F"/>
    <w:rsid w:val="00400BCF"/>
    <w:rsid w:val="00402D6F"/>
    <w:rsid w:val="004031A0"/>
    <w:rsid w:val="00410E94"/>
    <w:rsid w:val="0041216A"/>
    <w:rsid w:val="004124B8"/>
    <w:rsid w:val="00413FFA"/>
    <w:rsid w:val="00416FD0"/>
    <w:rsid w:val="0043043F"/>
    <w:rsid w:val="00431BBB"/>
    <w:rsid w:val="004347A6"/>
    <w:rsid w:val="00435B17"/>
    <w:rsid w:val="00441038"/>
    <w:rsid w:val="00441541"/>
    <w:rsid w:val="00441933"/>
    <w:rsid w:val="0044497B"/>
    <w:rsid w:val="00444A08"/>
    <w:rsid w:val="00450474"/>
    <w:rsid w:val="004623EC"/>
    <w:rsid w:val="00471197"/>
    <w:rsid w:val="004748F4"/>
    <w:rsid w:val="0047630D"/>
    <w:rsid w:val="00480FEE"/>
    <w:rsid w:val="00486BB5"/>
    <w:rsid w:val="004876CF"/>
    <w:rsid w:val="00490381"/>
    <w:rsid w:val="00494348"/>
    <w:rsid w:val="00494362"/>
    <w:rsid w:val="00495B82"/>
    <w:rsid w:val="00497C98"/>
    <w:rsid w:val="004A5575"/>
    <w:rsid w:val="004A7450"/>
    <w:rsid w:val="004A7CBD"/>
    <w:rsid w:val="004B0212"/>
    <w:rsid w:val="004B1AF5"/>
    <w:rsid w:val="004B4F93"/>
    <w:rsid w:val="004B5FFE"/>
    <w:rsid w:val="004C012B"/>
    <w:rsid w:val="004C1709"/>
    <w:rsid w:val="004C26E7"/>
    <w:rsid w:val="004D71C3"/>
    <w:rsid w:val="004E3C29"/>
    <w:rsid w:val="004E5277"/>
    <w:rsid w:val="004F5524"/>
    <w:rsid w:val="004F6F71"/>
    <w:rsid w:val="0050046C"/>
    <w:rsid w:val="00503B49"/>
    <w:rsid w:val="005042BB"/>
    <w:rsid w:val="00504317"/>
    <w:rsid w:val="00506A8D"/>
    <w:rsid w:val="00511161"/>
    <w:rsid w:val="005173AD"/>
    <w:rsid w:val="00522338"/>
    <w:rsid w:val="005224F9"/>
    <w:rsid w:val="005236A9"/>
    <w:rsid w:val="005275BB"/>
    <w:rsid w:val="00536B9B"/>
    <w:rsid w:val="00537E6E"/>
    <w:rsid w:val="00543803"/>
    <w:rsid w:val="0054637B"/>
    <w:rsid w:val="00546A36"/>
    <w:rsid w:val="0055140E"/>
    <w:rsid w:val="00552CDE"/>
    <w:rsid w:val="00556C4F"/>
    <w:rsid w:val="00564436"/>
    <w:rsid w:val="005704EB"/>
    <w:rsid w:val="00572795"/>
    <w:rsid w:val="00573FC5"/>
    <w:rsid w:val="00594812"/>
    <w:rsid w:val="005956EA"/>
    <w:rsid w:val="00595C8A"/>
    <w:rsid w:val="005970B8"/>
    <w:rsid w:val="005975AA"/>
    <w:rsid w:val="005A2B25"/>
    <w:rsid w:val="005A2B4F"/>
    <w:rsid w:val="005A6F38"/>
    <w:rsid w:val="005C327F"/>
    <w:rsid w:val="005C3965"/>
    <w:rsid w:val="005C4C46"/>
    <w:rsid w:val="005D05A7"/>
    <w:rsid w:val="005D0838"/>
    <w:rsid w:val="005D2CB9"/>
    <w:rsid w:val="005D41EB"/>
    <w:rsid w:val="005D6DC6"/>
    <w:rsid w:val="005E226F"/>
    <w:rsid w:val="005E45DD"/>
    <w:rsid w:val="005E47AF"/>
    <w:rsid w:val="005F13B4"/>
    <w:rsid w:val="005F3B56"/>
    <w:rsid w:val="005F6E40"/>
    <w:rsid w:val="005F7525"/>
    <w:rsid w:val="006005E9"/>
    <w:rsid w:val="0060631C"/>
    <w:rsid w:val="0060797F"/>
    <w:rsid w:val="00611CBB"/>
    <w:rsid w:val="0061491E"/>
    <w:rsid w:val="00615A99"/>
    <w:rsid w:val="00615ED3"/>
    <w:rsid w:val="00623DDF"/>
    <w:rsid w:val="006252D3"/>
    <w:rsid w:val="00626AC0"/>
    <w:rsid w:val="00630C72"/>
    <w:rsid w:val="006329DC"/>
    <w:rsid w:val="006361F9"/>
    <w:rsid w:val="00637FB0"/>
    <w:rsid w:val="00641AEC"/>
    <w:rsid w:val="0064661D"/>
    <w:rsid w:val="0065266E"/>
    <w:rsid w:val="00655C55"/>
    <w:rsid w:val="00656E2E"/>
    <w:rsid w:val="00663260"/>
    <w:rsid w:val="00663579"/>
    <w:rsid w:val="0066401F"/>
    <w:rsid w:val="006650B7"/>
    <w:rsid w:val="00667E5F"/>
    <w:rsid w:val="0067169F"/>
    <w:rsid w:val="00680E33"/>
    <w:rsid w:val="006817D1"/>
    <w:rsid w:val="00683509"/>
    <w:rsid w:val="00690D90"/>
    <w:rsid w:val="00690FA1"/>
    <w:rsid w:val="0069336A"/>
    <w:rsid w:val="00696A14"/>
    <w:rsid w:val="006A3A76"/>
    <w:rsid w:val="006A42E1"/>
    <w:rsid w:val="006B629F"/>
    <w:rsid w:val="006B6C78"/>
    <w:rsid w:val="006B76BC"/>
    <w:rsid w:val="006C187B"/>
    <w:rsid w:val="006C1887"/>
    <w:rsid w:val="006C1E1F"/>
    <w:rsid w:val="006C2BAC"/>
    <w:rsid w:val="006C2CDC"/>
    <w:rsid w:val="006C3114"/>
    <w:rsid w:val="006D08F4"/>
    <w:rsid w:val="006D611A"/>
    <w:rsid w:val="006E091C"/>
    <w:rsid w:val="006E1B73"/>
    <w:rsid w:val="006E37FD"/>
    <w:rsid w:val="006E5042"/>
    <w:rsid w:val="006E5AB1"/>
    <w:rsid w:val="006F0395"/>
    <w:rsid w:val="006F06DC"/>
    <w:rsid w:val="00701791"/>
    <w:rsid w:val="0070189F"/>
    <w:rsid w:val="007039FC"/>
    <w:rsid w:val="00705131"/>
    <w:rsid w:val="007058B0"/>
    <w:rsid w:val="00710C50"/>
    <w:rsid w:val="00710F8D"/>
    <w:rsid w:val="00711A1D"/>
    <w:rsid w:val="00712B26"/>
    <w:rsid w:val="007165BA"/>
    <w:rsid w:val="00722275"/>
    <w:rsid w:val="007234D3"/>
    <w:rsid w:val="00737347"/>
    <w:rsid w:val="00743EF6"/>
    <w:rsid w:val="00744821"/>
    <w:rsid w:val="00744911"/>
    <w:rsid w:val="00745D20"/>
    <w:rsid w:val="00746DE0"/>
    <w:rsid w:val="00746F9E"/>
    <w:rsid w:val="00746FF8"/>
    <w:rsid w:val="00753B2A"/>
    <w:rsid w:val="00756708"/>
    <w:rsid w:val="00757743"/>
    <w:rsid w:val="007645A8"/>
    <w:rsid w:val="007735B3"/>
    <w:rsid w:val="007749EF"/>
    <w:rsid w:val="00775321"/>
    <w:rsid w:val="0077750A"/>
    <w:rsid w:val="0077750D"/>
    <w:rsid w:val="00781795"/>
    <w:rsid w:val="007917A8"/>
    <w:rsid w:val="0079328C"/>
    <w:rsid w:val="00793291"/>
    <w:rsid w:val="00795892"/>
    <w:rsid w:val="007A13F7"/>
    <w:rsid w:val="007A16E2"/>
    <w:rsid w:val="007B2675"/>
    <w:rsid w:val="007B2773"/>
    <w:rsid w:val="007B4E61"/>
    <w:rsid w:val="007B54CB"/>
    <w:rsid w:val="007C1018"/>
    <w:rsid w:val="007C6594"/>
    <w:rsid w:val="007D5D26"/>
    <w:rsid w:val="007D5E5B"/>
    <w:rsid w:val="007E0852"/>
    <w:rsid w:val="007E1564"/>
    <w:rsid w:val="007E3A15"/>
    <w:rsid w:val="007E50FB"/>
    <w:rsid w:val="007F1E91"/>
    <w:rsid w:val="007F42A4"/>
    <w:rsid w:val="007F5954"/>
    <w:rsid w:val="007F6B12"/>
    <w:rsid w:val="008025B9"/>
    <w:rsid w:val="00804383"/>
    <w:rsid w:val="0080463A"/>
    <w:rsid w:val="00807456"/>
    <w:rsid w:val="00814112"/>
    <w:rsid w:val="008142C0"/>
    <w:rsid w:val="008174B1"/>
    <w:rsid w:val="00820481"/>
    <w:rsid w:val="0082304C"/>
    <w:rsid w:val="00824E8C"/>
    <w:rsid w:val="00825210"/>
    <w:rsid w:val="00826732"/>
    <w:rsid w:val="008335E4"/>
    <w:rsid w:val="0083506D"/>
    <w:rsid w:val="008363B0"/>
    <w:rsid w:val="00837342"/>
    <w:rsid w:val="00842DA9"/>
    <w:rsid w:val="0084779D"/>
    <w:rsid w:val="0085171A"/>
    <w:rsid w:val="00851846"/>
    <w:rsid w:val="008533D8"/>
    <w:rsid w:val="0085594A"/>
    <w:rsid w:val="008611DB"/>
    <w:rsid w:val="00880206"/>
    <w:rsid w:val="00882774"/>
    <w:rsid w:val="00891031"/>
    <w:rsid w:val="008929A3"/>
    <w:rsid w:val="00892B33"/>
    <w:rsid w:val="00896D11"/>
    <w:rsid w:val="0089748E"/>
    <w:rsid w:val="008A301D"/>
    <w:rsid w:val="008A437D"/>
    <w:rsid w:val="008A5521"/>
    <w:rsid w:val="008B1F2A"/>
    <w:rsid w:val="008B32BE"/>
    <w:rsid w:val="008B680E"/>
    <w:rsid w:val="008B6C84"/>
    <w:rsid w:val="008C276D"/>
    <w:rsid w:val="008C4CB8"/>
    <w:rsid w:val="008C708A"/>
    <w:rsid w:val="008D2410"/>
    <w:rsid w:val="008D2DFE"/>
    <w:rsid w:val="008D404E"/>
    <w:rsid w:val="008D5D26"/>
    <w:rsid w:val="008E1CF1"/>
    <w:rsid w:val="008E386F"/>
    <w:rsid w:val="008F0A3E"/>
    <w:rsid w:val="008F183D"/>
    <w:rsid w:val="008F2425"/>
    <w:rsid w:val="008F6215"/>
    <w:rsid w:val="008F790C"/>
    <w:rsid w:val="00900971"/>
    <w:rsid w:val="00902F03"/>
    <w:rsid w:val="00903372"/>
    <w:rsid w:val="00914F8E"/>
    <w:rsid w:val="0091696A"/>
    <w:rsid w:val="00917D3F"/>
    <w:rsid w:val="009210FA"/>
    <w:rsid w:val="00921B8B"/>
    <w:rsid w:val="00930442"/>
    <w:rsid w:val="009318F7"/>
    <w:rsid w:val="00932328"/>
    <w:rsid w:val="00940BE7"/>
    <w:rsid w:val="00943B85"/>
    <w:rsid w:val="00946F65"/>
    <w:rsid w:val="009479F7"/>
    <w:rsid w:val="00951BA3"/>
    <w:rsid w:val="00952BB9"/>
    <w:rsid w:val="00953B1C"/>
    <w:rsid w:val="009570C2"/>
    <w:rsid w:val="0096098A"/>
    <w:rsid w:val="00960A7D"/>
    <w:rsid w:val="0096204D"/>
    <w:rsid w:val="00963081"/>
    <w:rsid w:val="00964104"/>
    <w:rsid w:val="00971E94"/>
    <w:rsid w:val="00971EFB"/>
    <w:rsid w:val="009805C1"/>
    <w:rsid w:val="009818D9"/>
    <w:rsid w:val="0098252D"/>
    <w:rsid w:val="009925B0"/>
    <w:rsid w:val="00994932"/>
    <w:rsid w:val="00994FDA"/>
    <w:rsid w:val="0099766D"/>
    <w:rsid w:val="009A02FB"/>
    <w:rsid w:val="009A3590"/>
    <w:rsid w:val="009A5CC3"/>
    <w:rsid w:val="009B0AF7"/>
    <w:rsid w:val="009B3F0A"/>
    <w:rsid w:val="009B4770"/>
    <w:rsid w:val="009B6E28"/>
    <w:rsid w:val="009C0630"/>
    <w:rsid w:val="009C1687"/>
    <w:rsid w:val="009C7805"/>
    <w:rsid w:val="009D20B0"/>
    <w:rsid w:val="009D2568"/>
    <w:rsid w:val="009D262E"/>
    <w:rsid w:val="009D364C"/>
    <w:rsid w:val="009E0EE4"/>
    <w:rsid w:val="009E58B1"/>
    <w:rsid w:val="009E75D2"/>
    <w:rsid w:val="009F1FE3"/>
    <w:rsid w:val="009F6DB0"/>
    <w:rsid w:val="00A117BC"/>
    <w:rsid w:val="00A12F61"/>
    <w:rsid w:val="00A152D3"/>
    <w:rsid w:val="00A22712"/>
    <w:rsid w:val="00A22F10"/>
    <w:rsid w:val="00A3174E"/>
    <w:rsid w:val="00A321CC"/>
    <w:rsid w:val="00A33621"/>
    <w:rsid w:val="00A33CF6"/>
    <w:rsid w:val="00A34712"/>
    <w:rsid w:val="00A347CD"/>
    <w:rsid w:val="00A407DD"/>
    <w:rsid w:val="00A545CE"/>
    <w:rsid w:val="00A55F51"/>
    <w:rsid w:val="00A57C14"/>
    <w:rsid w:val="00A62AAC"/>
    <w:rsid w:val="00A64315"/>
    <w:rsid w:val="00A676F6"/>
    <w:rsid w:val="00A67FD5"/>
    <w:rsid w:val="00A73257"/>
    <w:rsid w:val="00A744D5"/>
    <w:rsid w:val="00A836A0"/>
    <w:rsid w:val="00A8480F"/>
    <w:rsid w:val="00A925A1"/>
    <w:rsid w:val="00AA0040"/>
    <w:rsid w:val="00AB24D2"/>
    <w:rsid w:val="00AB270F"/>
    <w:rsid w:val="00AC438C"/>
    <w:rsid w:val="00AC6761"/>
    <w:rsid w:val="00AD21E0"/>
    <w:rsid w:val="00AD3354"/>
    <w:rsid w:val="00AD7519"/>
    <w:rsid w:val="00AE1E59"/>
    <w:rsid w:val="00AE52C9"/>
    <w:rsid w:val="00AE5FCA"/>
    <w:rsid w:val="00AF60C9"/>
    <w:rsid w:val="00B00D62"/>
    <w:rsid w:val="00B0288A"/>
    <w:rsid w:val="00B266FC"/>
    <w:rsid w:val="00B2773E"/>
    <w:rsid w:val="00B31429"/>
    <w:rsid w:val="00B337CF"/>
    <w:rsid w:val="00B33BE3"/>
    <w:rsid w:val="00B34CD2"/>
    <w:rsid w:val="00B34FF8"/>
    <w:rsid w:val="00B3725B"/>
    <w:rsid w:val="00B42684"/>
    <w:rsid w:val="00B454FC"/>
    <w:rsid w:val="00B45ACD"/>
    <w:rsid w:val="00B46687"/>
    <w:rsid w:val="00B508D8"/>
    <w:rsid w:val="00B512B0"/>
    <w:rsid w:val="00B53D3B"/>
    <w:rsid w:val="00B54D0E"/>
    <w:rsid w:val="00B559FE"/>
    <w:rsid w:val="00B57762"/>
    <w:rsid w:val="00B57FFB"/>
    <w:rsid w:val="00B60C88"/>
    <w:rsid w:val="00B65617"/>
    <w:rsid w:val="00B754D7"/>
    <w:rsid w:val="00B755E1"/>
    <w:rsid w:val="00B76994"/>
    <w:rsid w:val="00B81252"/>
    <w:rsid w:val="00B824AE"/>
    <w:rsid w:val="00B92DDB"/>
    <w:rsid w:val="00B93481"/>
    <w:rsid w:val="00B962EB"/>
    <w:rsid w:val="00BA11B2"/>
    <w:rsid w:val="00BA3DBB"/>
    <w:rsid w:val="00BA48B3"/>
    <w:rsid w:val="00BA53A3"/>
    <w:rsid w:val="00BB0821"/>
    <w:rsid w:val="00BB1EFC"/>
    <w:rsid w:val="00BB4BF5"/>
    <w:rsid w:val="00BC3B8E"/>
    <w:rsid w:val="00BD3AFA"/>
    <w:rsid w:val="00BE5ABA"/>
    <w:rsid w:val="00BF10D1"/>
    <w:rsid w:val="00BF2554"/>
    <w:rsid w:val="00BF271D"/>
    <w:rsid w:val="00C028EB"/>
    <w:rsid w:val="00C20024"/>
    <w:rsid w:val="00C22161"/>
    <w:rsid w:val="00C2347B"/>
    <w:rsid w:val="00C26A24"/>
    <w:rsid w:val="00C30248"/>
    <w:rsid w:val="00C305AF"/>
    <w:rsid w:val="00C40B18"/>
    <w:rsid w:val="00C45E9C"/>
    <w:rsid w:val="00C47A8E"/>
    <w:rsid w:val="00C54652"/>
    <w:rsid w:val="00C6088F"/>
    <w:rsid w:val="00C62727"/>
    <w:rsid w:val="00C67333"/>
    <w:rsid w:val="00C729A5"/>
    <w:rsid w:val="00C76992"/>
    <w:rsid w:val="00C86569"/>
    <w:rsid w:val="00C87DFB"/>
    <w:rsid w:val="00C901C0"/>
    <w:rsid w:val="00C901F4"/>
    <w:rsid w:val="00C91776"/>
    <w:rsid w:val="00CA0BE7"/>
    <w:rsid w:val="00CB0A3A"/>
    <w:rsid w:val="00CB2B1B"/>
    <w:rsid w:val="00CB5303"/>
    <w:rsid w:val="00CB712C"/>
    <w:rsid w:val="00CC0146"/>
    <w:rsid w:val="00CC0346"/>
    <w:rsid w:val="00CC245D"/>
    <w:rsid w:val="00CD1090"/>
    <w:rsid w:val="00CD5955"/>
    <w:rsid w:val="00CD74A1"/>
    <w:rsid w:val="00CF00D9"/>
    <w:rsid w:val="00CF2F98"/>
    <w:rsid w:val="00CF5540"/>
    <w:rsid w:val="00CF6D4A"/>
    <w:rsid w:val="00CF6F87"/>
    <w:rsid w:val="00D126C7"/>
    <w:rsid w:val="00D13AEF"/>
    <w:rsid w:val="00D13DD5"/>
    <w:rsid w:val="00D1447D"/>
    <w:rsid w:val="00D15FA3"/>
    <w:rsid w:val="00D176F1"/>
    <w:rsid w:val="00D214A1"/>
    <w:rsid w:val="00D232F6"/>
    <w:rsid w:val="00D2745A"/>
    <w:rsid w:val="00D313AA"/>
    <w:rsid w:val="00D3436F"/>
    <w:rsid w:val="00D43C0F"/>
    <w:rsid w:val="00D46E54"/>
    <w:rsid w:val="00D470F2"/>
    <w:rsid w:val="00D51761"/>
    <w:rsid w:val="00D523ED"/>
    <w:rsid w:val="00D56B81"/>
    <w:rsid w:val="00D56EA2"/>
    <w:rsid w:val="00D61A3D"/>
    <w:rsid w:val="00D73E04"/>
    <w:rsid w:val="00D75535"/>
    <w:rsid w:val="00D7633F"/>
    <w:rsid w:val="00D77353"/>
    <w:rsid w:val="00D80CF4"/>
    <w:rsid w:val="00D85D8A"/>
    <w:rsid w:val="00D866E3"/>
    <w:rsid w:val="00D95686"/>
    <w:rsid w:val="00DA0C26"/>
    <w:rsid w:val="00DB0742"/>
    <w:rsid w:val="00DB0DEF"/>
    <w:rsid w:val="00DB4EC5"/>
    <w:rsid w:val="00DB6AF5"/>
    <w:rsid w:val="00DC0CD8"/>
    <w:rsid w:val="00DC29EC"/>
    <w:rsid w:val="00DC461A"/>
    <w:rsid w:val="00DC4D7B"/>
    <w:rsid w:val="00DC5185"/>
    <w:rsid w:val="00DD7CB6"/>
    <w:rsid w:val="00DE07F3"/>
    <w:rsid w:val="00DE13CB"/>
    <w:rsid w:val="00DE49E4"/>
    <w:rsid w:val="00DF2437"/>
    <w:rsid w:val="00DF4D67"/>
    <w:rsid w:val="00E000EE"/>
    <w:rsid w:val="00E036B8"/>
    <w:rsid w:val="00E03936"/>
    <w:rsid w:val="00E04098"/>
    <w:rsid w:val="00E04170"/>
    <w:rsid w:val="00E0699F"/>
    <w:rsid w:val="00E074AB"/>
    <w:rsid w:val="00E10481"/>
    <w:rsid w:val="00E15F4F"/>
    <w:rsid w:val="00E218EB"/>
    <w:rsid w:val="00E332C2"/>
    <w:rsid w:val="00E33CD3"/>
    <w:rsid w:val="00E33D6E"/>
    <w:rsid w:val="00E33EAA"/>
    <w:rsid w:val="00E35278"/>
    <w:rsid w:val="00E353AE"/>
    <w:rsid w:val="00E3728E"/>
    <w:rsid w:val="00E37BD4"/>
    <w:rsid w:val="00E4537D"/>
    <w:rsid w:val="00E46E25"/>
    <w:rsid w:val="00E53D56"/>
    <w:rsid w:val="00E54BE0"/>
    <w:rsid w:val="00E559D2"/>
    <w:rsid w:val="00E57A8F"/>
    <w:rsid w:val="00E63721"/>
    <w:rsid w:val="00E65BE9"/>
    <w:rsid w:val="00E669B1"/>
    <w:rsid w:val="00E677A7"/>
    <w:rsid w:val="00E86C72"/>
    <w:rsid w:val="00E86E2C"/>
    <w:rsid w:val="00E91950"/>
    <w:rsid w:val="00E927E3"/>
    <w:rsid w:val="00E96148"/>
    <w:rsid w:val="00EA03BA"/>
    <w:rsid w:val="00EA372E"/>
    <w:rsid w:val="00EA4B27"/>
    <w:rsid w:val="00EA52DC"/>
    <w:rsid w:val="00EA7032"/>
    <w:rsid w:val="00EA7095"/>
    <w:rsid w:val="00EB168E"/>
    <w:rsid w:val="00EB369A"/>
    <w:rsid w:val="00EB4B3B"/>
    <w:rsid w:val="00EB608C"/>
    <w:rsid w:val="00EB7B14"/>
    <w:rsid w:val="00EC5FDC"/>
    <w:rsid w:val="00EC6AAD"/>
    <w:rsid w:val="00EC78C9"/>
    <w:rsid w:val="00ED0BC2"/>
    <w:rsid w:val="00ED0E55"/>
    <w:rsid w:val="00ED58B4"/>
    <w:rsid w:val="00EE05C6"/>
    <w:rsid w:val="00EE1B3B"/>
    <w:rsid w:val="00EE1E31"/>
    <w:rsid w:val="00EE213B"/>
    <w:rsid w:val="00EE2865"/>
    <w:rsid w:val="00EE5767"/>
    <w:rsid w:val="00EE5AA7"/>
    <w:rsid w:val="00EE6104"/>
    <w:rsid w:val="00EF220C"/>
    <w:rsid w:val="00F00E05"/>
    <w:rsid w:val="00F034A2"/>
    <w:rsid w:val="00F03DFA"/>
    <w:rsid w:val="00F04AF7"/>
    <w:rsid w:val="00F06511"/>
    <w:rsid w:val="00F11FCA"/>
    <w:rsid w:val="00F12C19"/>
    <w:rsid w:val="00F14464"/>
    <w:rsid w:val="00F15A38"/>
    <w:rsid w:val="00F17297"/>
    <w:rsid w:val="00F222E1"/>
    <w:rsid w:val="00F23D8A"/>
    <w:rsid w:val="00F24388"/>
    <w:rsid w:val="00F26F2E"/>
    <w:rsid w:val="00F27787"/>
    <w:rsid w:val="00F27899"/>
    <w:rsid w:val="00F353B1"/>
    <w:rsid w:val="00F37D25"/>
    <w:rsid w:val="00F37DC3"/>
    <w:rsid w:val="00F37FA7"/>
    <w:rsid w:val="00F43A97"/>
    <w:rsid w:val="00F44320"/>
    <w:rsid w:val="00F4457C"/>
    <w:rsid w:val="00F457B5"/>
    <w:rsid w:val="00F51B31"/>
    <w:rsid w:val="00F5304A"/>
    <w:rsid w:val="00F5438C"/>
    <w:rsid w:val="00F54D36"/>
    <w:rsid w:val="00F560E8"/>
    <w:rsid w:val="00F56F93"/>
    <w:rsid w:val="00F57376"/>
    <w:rsid w:val="00F61662"/>
    <w:rsid w:val="00F7041E"/>
    <w:rsid w:val="00F7511B"/>
    <w:rsid w:val="00F77D75"/>
    <w:rsid w:val="00F826E2"/>
    <w:rsid w:val="00F838E2"/>
    <w:rsid w:val="00F83D4A"/>
    <w:rsid w:val="00F84EE0"/>
    <w:rsid w:val="00F97B80"/>
    <w:rsid w:val="00FA4929"/>
    <w:rsid w:val="00FA7DF6"/>
    <w:rsid w:val="00FB6E15"/>
    <w:rsid w:val="00FB77BA"/>
    <w:rsid w:val="00FC4494"/>
    <w:rsid w:val="00FD0188"/>
    <w:rsid w:val="00FD0526"/>
    <w:rsid w:val="00FD06B6"/>
    <w:rsid w:val="00FD55F2"/>
    <w:rsid w:val="00FE15E5"/>
    <w:rsid w:val="00FE21A4"/>
    <w:rsid w:val="00FE39E6"/>
    <w:rsid w:val="00FE4F6F"/>
    <w:rsid w:val="00FE6A8B"/>
    <w:rsid w:val="00FE7E35"/>
    <w:rsid w:val="00FF016F"/>
    <w:rsid w:val="00FF32B8"/>
    <w:rsid w:val="00FF4D6C"/>
    <w:rsid w:val="00FF7056"/>
    <w:rsid w:val="00FF73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0340DC1-A902-4FC2-9921-5D8F2A733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F6E4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zh-TW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F6E40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F6E40"/>
    <w:rPr>
      <w:rFonts w:ascii="Tahoma" w:eastAsia="Times New Roman" w:hAnsi="Tahoma" w:cs="Tahoma"/>
      <w:sz w:val="16"/>
      <w:szCs w:val="16"/>
      <w:lang w:val="en-GB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193</Words>
  <Characters>1067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ael</dc:creator>
  <cp:lastModifiedBy>Mikael</cp:lastModifiedBy>
  <cp:revision>5</cp:revision>
  <dcterms:created xsi:type="dcterms:W3CDTF">2013-03-27T14:01:00Z</dcterms:created>
  <dcterms:modified xsi:type="dcterms:W3CDTF">2013-06-28T18:31:00Z</dcterms:modified>
</cp:coreProperties>
</file>